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9D6D" w14:textId="765BFFF8" w:rsidR="00606B7D" w:rsidRPr="00AC7C39" w:rsidRDefault="001B6914" w:rsidP="00606B7D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1:00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9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606B7D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1:00:00Z">
        <w:r w:rsidR="00606B7D" w:rsidRPr="00AC7C39" w:rsidDel="001B6914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214834" w:rsidDel="001B6914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9</w:delText>
        </w:r>
      </w:del>
      <w:r w:rsidR="00606B7D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606B7D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 xml:space="preserve">s’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606B7D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5F2442">
        <w:rPr>
          <w:rFonts w:ascii="Times New Roman" w:eastAsia="Cambria" w:hAnsi="Times New Roman" w:cs="Times New Roman"/>
        </w:rPr>
        <w:t>Creation</w:t>
      </w:r>
      <w:r w:rsidR="0049716B">
        <w:rPr>
          <w:rFonts w:ascii="Times New Roman" w:eastAsia="Cambria" w:hAnsi="Times New Roman" w:cs="Times New Roman"/>
        </w:rPr>
        <w:t>/use of SOPs for One Health proposals</w:t>
      </w:r>
      <w:r w:rsidR="00606B7D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606B7D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606B7D">
        <w:rPr>
          <w:rFonts w:ascii="Times New Roman" w:eastAsia="Cambria" w:hAnsi="Times New Roman" w:cs="Times New Roman"/>
        </w:rPr>
        <w:t xml:space="preserve"> opportunity </w:t>
      </w:r>
      <w:r w:rsidR="00606B7D" w:rsidRPr="00AC7C39">
        <w:rPr>
          <w:rFonts w:ascii="Times New Roman" w:eastAsia="Cambria" w:hAnsi="Times New Roman" w:cs="Times New Roman"/>
        </w:rPr>
        <w:t>for the review of One Health research</w:t>
      </w:r>
      <w:r w:rsidR="00606B7D">
        <w:rPr>
          <w:rFonts w:ascii="Times New Roman" w:eastAsia="Cambria" w:hAnsi="Times New Roman" w:cs="Times New Roman"/>
        </w:rPr>
        <w:t xml:space="preserve"> under </w:t>
      </w:r>
      <w:r w:rsidR="00606B7D" w:rsidRPr="005439C8">
        <w:rPr>
          <w:rFonts w:ascii="Times New Roman" w:eastAsia="Cambria" w:hAnsi="Times New Roman" w:cs="Times New Roman"/>
          <w:b/>
          <w:bCs/>
          <w:u w:val="single"/>
        </w:rPr>
        <w:t>emergency situations</w:t>
      </w:r>
      <w:r w:rsidR="00606B7D" w:rsidRPr="00AC7C39">
        <w:rPr>
          <w:rFonts w:ascii="Times New Roman" w:eastAsia="Cambria" w:hAnsi="Times New Roman" w:cs="Times New Roman"/>
        </w:rPr>
        <w:t>.</w:t>
      </w:r>
      <w:r w:rsidR="00606B7D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606B7D" w:rsidRPr="00AC7C39" w14:paraId="2D4CD5DD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4501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4972497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07A424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606B7D" w:rsidRPr="00AC7C39" w14:paraId="56829209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77B54AB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01010B2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014BC25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01FF43EC" w14:textId="77777777" w:rsidTr="008B761D">
        <w:tc>
          <w:tcPr>
            <w:tcW w:w="1110" w:type="dxa"/>
          </w:tcPr>
          <w:p w14:paraId="6A294A4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4D12A62F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5F7E3B9A" w14:textId="3D0E60CF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8C17DA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518BE81D" w14:textId="77777777" w:rsidTr="008B761D">
        <w:tc>
          <w:tcPr>
            <w:tcW w:w="1110" w:type="dxa"/>
          </w:tcPr>
          <w:p w14:paraId="38DD61B1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FF99C8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45F757CA" w14:textId="7FBA3CF3" w:rsidR="00606B7D" w:rsidRPr="00AC7C39" w:rsidRDefault="00541B6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0.28)</w:t>
            </w:r>
          </w:p>
        </w:tc>
        <w:tc>
          <w:tcPr>
            <w:tcW w:w="2700" w:type="dxa"/>
          </w:tcPr>
          <w:p w14:paraId="3CEFAB50" w14:textId="262AFA26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606B7D" w:rsidRPr="00AC7C39" w14:paraId="534C92F7" w14:textId="77777777" w:rsidTr="008B761D">
        <w:tc>
          <w:tcPr>
            <w:tcW w:w="1110" w:type="dxa"/>
          </w:tcPr>
          <w:p w14:paraId="7F54886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9010E5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6890DBE0" w14:textId="576A2530" w:rsidR="00606B7D" w:rsidRPr="00AC7C39" w:rsidRDefault="00541B6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 (0.31)</w:t>
            </w:r>
          </w:p>
        </w:tc>
        <w:tc>
          <w:tcPr>
            <w:tcW w:w="2700" w:type="dxa"/>
          </w:tcPr>
          <w:p w14:paraId="18501544" w14:textId="65FA101E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606B7D" w:rsidRPr="00AC7C39" w14:paraId="69C51F60" w14:textId="77777777" w:rsidTr="008B761D">
        <w:tc>
          <w:tcPr>
            <w:tcW w:w="1110" w:type="dxa"/>
          </w:tcPr>
          <w:p w14:paraId="3BAEEF96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412A2FE0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0A7B6AD0" w14:textId="35A6D41B" w:rsidR="00606B7D" w:rsidRPr="00AC7C39" w:rsidRDefault="00541B6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 (0.19)</w:t>
            </w:r>
          </w:p>
        </w:tc>
        <w:tc>
          <w:tcPr>
            <w:tcW w:w="2700" w:type="dxa"/>
          </w:tcPr>
          <w:p w14:paraId="3BBD5726" w14:textId="14B11BDE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606B7D" w:rsidRPr="00AC7C39" w14:paraId="6903A39C" w14:textId="77777777" w:rsidTr="008B761D">
        <w:tc>
          <w:tcPr>
            <w:tcW w:w="3705" w:type="dxa"/>
            <w:gridSpan w:val="2"/>
          </w:tcPr>
          <w:p w14:paraId="4A51862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3494960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434C812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2DE2B121" w14:textId="77777777" w:rsidTr="008B761D">
        <w:tc>
          <w:tcPr>
            <w:tcW w:w="1110" w:type="dxa"/>
          </w:tcPr>
          <w:p w14:paraId="4BA88DD5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C560F61" w14:textId="77777777" w:rsidR="00606B7D" w:rsidRPr="00AC7C39" w:rsidRDefault="00606B7D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2C98BE67" w14:textId="15FA7731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7ACD37C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49D14CB7" w14:textId="77777777" w:rsidTr="008B761D">
        <w:tc>
          <w:tcPr>
            <w:tcW w:w="1110" w:type="dxa"/>
          </w:tcPr>
          <w:p w14:paraId="6CB209F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536284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09B4A8FB" w14:textId="5C9A5FEF" w:rsidR="00606B7D" w:rsidRPr="00AC7C39" w:rsidRDefault="004E30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0.25)</w:t>
            </w:r>
          </w:p>
        </w:tc>
        <w:tc>
          <w:tcPr>
            <w:tcW w:w="2700" w:type="dxa"/>
          </w:tcPr>
          <w:p w14:paraId="72C34F97" w14:textId="6DCEB937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606B7D" w:rsidRPr="00AC7C39" w14:paraId="2E8F0595" w14:textId="77777777" w:rsidTr="008B761D">
        <w:tc>
          <w:tcPr>
            <w:tcW w:w="1110" w:type="dxa"/>
          </w:tcPr>
          <w:p w14:paraId="7D78E1D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17DF63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785C4DE9" w14:textId="3700EC06" w:rsidR="00606B7D" w:rsidRPr="00AC7C39" w:rsidRDefault="004E30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0.26)</w:t>
            </w:r>
          </w:p>
        </w:tc>
        <w:tc>
          <w:tcPr>
            <w:tcW w:w="2700" w:type="dxa"/>
          </w:tcPr>
          <w:p w14:paraId="0825D5FD" w14:textId="75CEB0F2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606B7D" w:rsidRPr="00AC7C39" w14:paraId="2B3141AE" w14:textId="77777777" w:rsidTr="008B761D">
        <w:tc>
          <w:tcPr>
            <w:tcW w:w="1110" w:type="dxa"/>
          </w:tcPr>
          <w:p w14:paraId="3FD5E13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B2E151D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01EC9F01" w14:textId="4F0B6882" w:rsidR="00606B7D" w:rsidRPr="00AC7C39" w:rsidRDefault="004E30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(0.28)</w:t>
            </w:r>
          </w:p>
        </w:tc>
        <w:tc>
          <w:tcPr>
            <w:tcW w:w="2700" w:type="dxa"/>
          </w:tcPr>
          <w:p w14:paraId="6D9C95F1" w14:textId="03E9AF2B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606B7D" w:rsidRPr="00AC7C39" w14:paraId="7EB97F1B" w14:textId="77777777" w:rsidTr="008B761D">
        <w:tc>
          <w:tcPr>
            <w:tcW w:w="3705" w:type="dxa"/>
            <w:gridSpan w:val="2"/>
          </w:tcPr>
          <w:p w14:paraId="1BB175D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0201C951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994DB9B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779A7777" w14:textId="77777777" w:rsidTr="008B761D">
        <w:tc>
          <w:tcPr>
            <w:tcW w:w="1110" w:type="dxa"/>
          </w:tcPr>
          <w:p w14:paraId="2D4E2FB0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B88369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23A3663F" w14:textId="03F62BC9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4E96507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5FE2FB83" w14:textId="77777777" w:rsidTr="008B761D">
        <w:tc>
          <w:tcPr>
            <w:tcW w:w="1110" w:type="dxa"/>
          </w:tcPr>
          <w:p w14:paraId="7BE608F0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2F1D101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51EBE9E8" w14:textId="34CD1040" w:rsidR="00606B7D" w:rsidRPr="00AC7C39" w:rsidRDefault="004E30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(0.18)</w:t>
            </w:r>
          </w:p>
        </w:tc>
        <w:tc>
          <w:tcPr>
            <w:tcW w:w="2700" w:type="dxa"/>
          </w:tcPr>
          <w:p w14:paraId="62793B40" w14:textId="6C55C66D" w:rsidR="00606B7D" w:rsidRPr="00AC7C39" w:rsidRDefault="00A94A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606B7D" w:rsidRPr="00AC7C39" w14:paraId="610A6BAD" w14:textId="77777777" w:rsidTr="008B761D">
        <w:tc>
          <w:tcPr>
            <w:tcW w:w="3705" w:type="dxa"/>
            <w:gridSpan w:val="2"/>
          </w:tcPr>
          <w:p w14:paraId="21D7B4B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6B3BDDEA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2BD3E4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06B7D" w:rsidRPr="00AC7C39" w14:paraId="61DEFAF5" w14:textId="77777777" w:rsidTr="008B761D">
        <w:tc>
          <w:tcPr>
            <w:tcW w:w="1110" w:type="dxa"/>
          </w:tcPr>
          <w:p w14:paraId="67D1B5D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33B06AC" w14:textId="5CB9BF76" w:rsidR="00606B7D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606B7D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3A7BEC72" w14:textId="64289558" w:rsidR="00606B7D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3F2AA3E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28F60275" w14:textId="77777777" w:rsidTr="008B761D">
        <w:tc>
          <w:tcPr>
            <w:tcW w:w="1110" w:type="dxa"/>
          </w:tcPr>
          <w:p w14:paraId="424E76A0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729A7FF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741ED39A" w14:textId="77530738" w:rsidR="00606B7D" w:rsidRPr="00AC7C39" w:rsidRDefault="004E30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 (0.50)</w:t>
            </w:r>
          </w:p>
        </w:tc>
        <w:tc>
          <w:tcPr>
            <w:tcW w:w="2700" w:type="dxa"/>
          </w:tcPr>
          <w:p w14:paraId="5DA89F59" w14:textId="10A429E4" w:rsidR="00606B7D" w:rsidRPr="00AC7C39" w:rsidRDefault="00A94A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606B7D" w:rsidRPr="00AC7C39" w14:paraId="0EBF81DF" w14:textId="77777777" w:rsidTr="008B761D">
        <w:tc>
          <w:tcPr>
            <w:tcW w:w="1110" w:type="dxa"/>
          </w:tcPr>
          <w:p w14:paraId="00C91647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D68581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670944D3" w14:textId="0AB5DF51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0.49)</w:t>
            </w:r>
          </w:p>
        </w:tc>
        <w:tc>
          <w:tcPr>
            <w:tcW w:w="2700" w:type="dxa"/>
          </w:tcPr>
          <w:p w14:paraId="69A2345B" w14:textId="422E560F" w:rsidR="00606B7D" w:rsidRPr="00AC7C39" w:rsidRDefault="00A94A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606B7D" w:rsidRPr="00AC7C39" w14:paraId="2EC11ED5" w14:textId="77777777" w:rsidTr="008B761D">
        <w:tc>
          <w:tcPr>
            <w:tcW w:w="3705" w:type="dxa"/>
            <w:gridSpan w:val="2"/>
          </w:tcPr>
          <w:p w14:paraId="63E5F052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07416F5B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7459A94F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37E37D88" w14:textId="77777777" w:rsidTr="008B761D">
        <w:tc>
          <w:tcPr>
            <w:tcW w:w="1110" w:type="dxa"/>
          </w:tcPr>
          <w:p w14:paraId="41C890D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669828A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58C1BA54" w14:textId="49C6A158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B160C5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06B7D" w:rsidRPr="00AC7C39" w14:paraId="61F207AC" w14:textId="77777777" w:rsidTr="008B761D">
        <w:tc>
          <w:tcPr>
            <w:tcW w:w="1110" w:type="dxa"/>
          </w:tcPr>
          <w:p w14:paraId="2D5398C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B190A58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0AAEBC12" w14:textId="508A7B93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0.23)</w:t>
            </w:r>
          </w:p>
        </w:tc>
        <w:tc>
          <w:tcPr>
            <w:tcW w:w="2700" w:type="dxa"/>
          </w:tcPr>
          <w:p w14:paraId="6C71B9CE" w14:textId="49385E09" w:rsidR="00606B7D" w:rsidRPr="00AC7C39" w:rsidRDefault="00A94A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606B7D" w:rsidRPr="00AC7C39" w14:paraId="5D546970" w14:textId="77777777" w:rsidTr="008B761D">
        <w:tc>
          <w:tcPr>
            <w:tcW w:w="1110" w:type="dxa"/>
          </w:tcPr>
          <w:p w14:paraId="1D1D4ACC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7CB2A83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182A9220" w14:textId="1A23518F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0.26)</w:t>
            </w:r>
          </w:p>
        </w:tc>
        <w:tc>
          <w:tcPr>
            <w:tcW w:w="2700" w:type="dxa"/>
          </w:tcPr>
          <w:p w14:paraId="34348162" w14:textId="12E8C82C" w:rsidR="00606B7D" w:rsidRPr="00AC7C39" w:rsidRDefault="00A94A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606B7D" w:rsidRPr="00AC7C39" w14:paraId="61823BE0" w14:textId="77777777" w:rsidTr="008B761D">
        <w:tc>
          <w:tcPr>
            <w:tcW w:w="1110" w:type="dxa"/>
          </w:tcPr>
          <w:p w14:paraId="0A5DC98E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B09F439" w14:textId="77777777" w:rsidR="00606B7D" w:rsidRPr="00AC7C39" w:rsidRDefault="00606B7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57EB0BEB" w14:textId="4D79A7D2" w:rsidR="00606B7D" w:rsidRPr="00AC7C39" w:rsidRDefault="0075651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3 (0.26)</w:t>
            </w:r>
          </w:p>
        </w:tc>
        <w:tc>
          <w:tcPr>
            <w:tcW w:w="2700" w:type="dxa"/>
          </w:tcPr>
          <w:p w14:paraId="6F350EB6" w14:textId="54899D42" w:rsidR="00606B7D" w:rsidRPr="00AC7C39" w:rsidRDefault="00A94AEF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1*</w:t>
            </w:r>
          </w:p>
        </w:tc>
      </w:tr>
    </w:tbl>
    <w:p w14:paraId="070A21C7" w14:textId="7926C67D" w:rsidR="00A94AEF" w:rsidRDefault="00A94AEF">
      <w:pPr>
        <w:spacing w:after="160" w:line="259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A94AEF" w:rsidSect="0045381C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B6914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381C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